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F5897" w14:textId="77777777" w:rsidR="006201B8" w:rsidRPr="00A60011" w:rsidRDefault="006201B8" w:rsidP="006201B8">
      <w:pPr>
        <w:autoSpaceDE w:val="0"/>
        <w:autoSpaceDN w:val="0"/>
        <w:adjustRightInd w:val="0"/>
        <w:spacing w:line="480" w:lineRule="auto"/>
        <w:ind w:firstLine="0"/>
        <w:rPr>
          <w:b/>
          <w:lang w:val="en-US"/>
        </w:rPr>
      </w:pPr>
      <w:r w:rsidRPr="00A60011">
        <w:rPr>
          <w:b/>
          <w:lang w:val="en-US"/>
        </w:rPr>
        <w:t xml:space="preserve">Table S4. Dataset. All individual measurements for ASPN-S, DDT LE and RE, FPT tests collected in the study </w:t>
      </w:r>
      <w:r w:rsidRPr="00A60011">
        <w:rPr>
          <w:lang w:val="en-US"/>
        </w:rPr>
        <w:t xml:space="preserve">(XLSX file, DOI: </w:t>
      </w:r>
      <w:hyperlink r:id="rId4" w:tgtFrame="_blank" w:history="1">
        <w:r w:rsidRPr="006946DD">
          <w:rPr>
            <w:rStyle w:val="Hyperlink"/>
            <w:rFonts w:ascii="Arial" w:eastAsia="Times New Roman" w:hAnsi="Arial" w:cs="Arial"/>
            <w:color w:val="auto"/>
            <w:lang w:val="en-US"/>
          </w:rPr>
          <w:t>dx.doi.org/10.17504/protocols.io.b5w6q7he</w:t>
        </w:r>
      </w:hyperlink>
      <w:r w:rsidRPr="00A60011">
        <w:rPr>
          <w:b/>
          <w:lang w:val="en-US"/>
        </w:rPr>
        <w:t>).</w:t>
      </w:r>
    </w:p>
    <w:p w14:paraId="5C96F99D" w14:textId="77777777" w:rsidR="00354749" w:rsidRDefault="00354749"/>
    <w:sectPr w:rsidR="0035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B8"/>
    <w:rsid w:val="00354749"/>
    <w:rsid w:val="0051569C"/>
    <w:rsid w:val="006201B8"/>
    <w:rsid w:val="006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E968"/>
  <w15:chartTrackingRefBased/>
  <w15:docId w15:val="{ED3DFCBB-B3E2-4D75-B43C-195A3112E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6201B8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1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17504/protocols.io.b5w6q7h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28</cp:lastModifiedBy>
  <cp:revision>2</cp:revision>
  <dcterms:created xsi:type="dcterms:W3CDTF">2022-07-29T10:04:00Z</dcterms:created>
  <dcterms:modified xsi:type="dcterms:W3CDTF">2022-08-10T14:27:00Z</dcterms:modified>
</cp:coreProperties>
</file>